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 xml:space="preserve">Introduction7 -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8–9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9–10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b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br/>
              <w:t>12–13 and 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28–29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 xml:space="preserve">12–17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12–17</w:t>
              <w:br/>
              <w:t xml:space="preserve">28–34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7</w:t>
              <w:br/>
              <w:t xml:space="preserve">28–34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b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6–17 </w:t>
              <w:br/>
              <w:t xml:space="preserve">30–32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7–20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7–21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3, 22–23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3:42:00Z</dcterms:created>
  <dc:creator>pplouffe</dc:creator>
  <dc:description/>
  <cp:keywords/>
  <dc:language>en-US</dc:language>
  <cp:lastModifiedBy>CMC Connect</cp:lastModifiedBy>
  <cp:lastPrinted>2010-02-23T13:00:00Z</cp:lastPrinted>
  <dcterms:modified xsi:type="dcterms:W3CDTF">2025-06-27T15:11:00Z</dcterms:modified>
  <cp:revision>7</cp:revision>
  <dc:subject/>
  <dc:title>The Impact of a Community-Oriented Problem-Based Learning Curriculum Reform on the Quality of Primary Care Delivered by Gradua</dc:title>
</cp:coreProperties>
</file>